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DABC8" w14:textId="40CD5B3E" w:rsidR="00F92159" w:rsidRPr="00905D7B" w:rsidRDefault="0065317B" w:rsidP="00F92159">
      <w:pPr>
        <w:spacing w:line="480" w:lineRule="auto"/>
        <w:contextualSpacing/>
        <w:rPr>
          <w:b/>
        </w:rPr>
      </w:pPr>
      <w:bookmarkStart w:id="0" w:name="_Hlk116470884"/>
      <w:r w:rsidRPr="00905D7B">
        <w:rPr>
          <w:b/>
          <w:bCs/>
        </w:rPr>
        <w:t>An integrative survival analysis and a syste</w:t>
      </w:r>
      <w:bookmarkStart w:id="1" w:name="_GoBack"/>
      <w:bookmarkEnd w:id="1"/>
      <w:r w:rsidRPr="00905D7B">
        <w:rPr>
          <w:b/>
          <w:bCs/>
        </w:rPr>
        <w:t>matic review of the cerebellopontine angle glioblastomas</w:t>
      </w:r>
    </w:p>
    <w:p w14:paraId="0D273B92" w14:textId="18E27D70" w:rsidR="00E413C0" w:rsidRPr="00905D7B" w:rsidRDefault="00E413C0" w:rsidP="00542654">
      <w:pPr>
        <w:spacing w:line="480" w:lineRule="auto"/>
        <w:contextualSpacing/>
        <w:rPr>
          <w:b/>
          <w:bCs/>
          <w:szCs w:val="24"/>
        </w:rPr>
      </w:pPr>
    </w:p>
    <w:p w14:paraId="5AA9F2C5" w14:textId="12E46A4B" w:rsidR="00E413C0" w:rsidRPr="00905D7B" w:rsidRDefault="00E413C0" w:rsidP="00E413C0">
      <w:pPr>
        <w:spacing w:line="480" w:lineRule="auto"/>
        <w:contextualSpacing/>
        <w:rPr>
          <w:vertAlign w:val="superscript"/>
        </w:rPr>
      </w:pPr>
      <w:bookmarkStart w:id="2" w:name="_Hlk116403144"/>
      <w:r w:rsidRPr="00905D7B">
        <w:t>Nebojsa Lasica</w:t>
      </w:r>
      <w:r w:rsidRPr="00905D7B">
        <w:rPr>
          <w:vertAlign w:val="superscript"/>
        </w:rPr>
        <w:t>1,2</w:t>
      </w:r>
      <w:r w:rsidRPr="00905D7B">
        <w:t>, Kenan Arnautovic</w:t>
      </w:r>
      <w:r w:rsidRPr="00905D7B">
        <w:rPr>
          <w:vertAlign w:val="superscript"/>
        </w:rPr>
        <w:t>3,4</w:t>
      </w:r>
      <w:r w:rsidRPr="00905D7B">
        <w:t>, Tomita Tadanori</w:t>
      </w:r>
      <w:r w:rsidRPr="00905D7B">
        <w:rPr>
          <w:vertAlign w:val="superscript"/>
        </w:rPr>
        <w:t>5</w:t>
      </w:r>
      <w:r w:rsidRPr="00905D7B">
        <w:t>, Petar Vulekovic</w:t>
      </w:r>
      <w:r w:rsidRPr="00905D7B">
        <w:rPr>
          <w:vertAlign w:val="superscript"/>
        </w:rPr>
        <w:t>1,2</w:t>
      </w:r>
      <w:r w:rsidRPr="00905D7B">
        <w:t>, Dusko Kozic</w:t>
      </w:r>
      <w:r w:rsidRPr="00905D7B">
        <w:rPr>
          <w:vertAlign w:val="superscript"/>
        </w:rPr>
        <w:t>2,6</w:t>
      </w:r>
    </w:p>
    <w:p w14:paraId="44D359E4" w14:textId="77777777" w:rsidR="00E413C0" w:rsidRPr="00905D7B" w:rsidRDefault="00E413C0" w:rsidP="00E413C0">
      <w:pPr>
        <w:spacing w:line="480" w:lineRule="auto"/>
        <w:contextualSpacing/>
      </w:pPr>
    </w:p>
    <w:p w14:paraId="7B2C5000" w14:textId="77777777" w:rsidR="00E413C0" w:rsidRPr="00905D7B" w:rsidRDefault="00E413C0" w:rsidP="00E413C0">
      <w:pPr>
        <w:spacing w:line="480" w:lineRule="auto"/>
        <w:contextualSpacing/>
      </w:pPr>
      <w:r w:rsidRPr="00905D7B">
        <w:rPr>
          <w:vertAlign w:val="superscript"/>
        </w:rPr>
        <w:t>1</w:t>
      </w:r>
      <w:r w:rsidRPr="00905D7B">
        <w:t>Clinic of Neurosurgery, University Clinical Center of Vojvodina, Novi Sad, Serbia</w:t>
      </w:r>
    </w:p>
    <w:p w14:paraId="6E05F779" w14:textId="77777777" w:rsidR="00E413C0" w:rsidRPr="00905D7B" w:rsidRDefault="00E413C0" w:rsidP="00E413C0">
      <w:pPr>
        <w:spacing w:line="480" w:lineRule="auto"/>
        <w:contextualSpacing/>
      </w:pPr>
      <w:r w:rsidRPr="00905D7B">
        <w:rPr>
          <w:vertAlign w:val="superscript"/>
        </w:rPr>
        <w:t>2</w:t>
      </w:r>
      <w:r w:rsidRPr="00905D7B">
        <w:t>Faculty of Medicine, University of Novi Sad, Novi Sad, Serbia</w:t>
      </w:r>
    </w:p>
    <w:p w14:paraId="75F3D750" w14:textId="77777777" w:rsidR="00E413C0" w:rsidRPr="00905D7B" w:rsidRDefault="00E413C0" w:rsidP="00E413C0">
      <w:pPr>
        <w:spacing w:line="480" w:lineRule="auto"/>
        <w:contextualSpacing/>
      </w:pPr>
      <w:r w:rsidRPr="00905D7B">
        <w:rPr>
          <w:vertAlign w:val="superscript"/>
        </w:rPr>
        <w:t>3</w:t>
      </w:r>
      <w:r w:rsidRPr="00905D7B">
        <w:t>Semmes Murphey Clinic, Memphis, Tennessee, USA</w:t>
      </w:r>
    </w:p>
    <w:p w14:paraId="269809BB" w14:textId="77777777" w:rsidR="00E413C0" w:rsidRPr="00905D7B" w:rsidRDefault="00E413C0" w:rsidP="00E413C0">
      <w:pPr>
        <w:spacing w:line="480" w:lineRule="auto"/>
        <w:contextualSpacing/>
      </w:pPr>
      <w:r w:rsidRPr="00905D7B">
        <w:rPr>
          <w:vertAlign w:val="superscript"/>
        </w:rPr>
        <w:t>4</w:t>
      </w:r>
      <w:r w:rsidRPr="00905D7B">
        <w:t>Department of Neurosurgery, University of Tennessee Health Science Center, Memphis, Tennessee, USA</w:t>
      </w:r>
    </w:p>
    <w:p w14:paraId="31BA138A" w14:textId="77777777" w:rsidR="00E413C0" w:rsidRPr="00905D7B" w:rsidRDefault="00E413C0" w:rsidP="00E413C0">
      <w:pPr>
        <w:spacing w:line="480" w:lineRule="auto"/>
        <w:contextualSpacing/>
      </w:pPr>
      <w:r w:rsidRPr="00905D7B">
        <w:rPr>
          <w:vertAlign w:val="superscript"/>
        </w:rPr>
        <w:t>5</w:t>
      </w:r>
      <w:r w:rsidRPr="00905D7B">
        <w:t>Division of Pediatric Neurosurgery, Ann &amp; Robert H. Lurie Children’s Hospital of Chicago and Northwestern University Feinberg School of Medicine, Chicago, Illinois, USA</w:t>
      </w:r>
    </w:p>
    <w:p w14:paraId="4A8C6F59" w14:textId="77777777" w:rsidR="00E413C0" w:rsidRPr="00905D7B" w:rsidRDefault="00E413C0" w:rsidP="00E413C0">
      <w:pPr>
        <w:spacing w:line="480" w:lineRule="auto"/>
        <w:contextualSpacing/>
      </w:pPr>
      <w:r w:rsidRPr="00905D7B">
        <w:rPr>
          <w:vertAlign w:val="superscript"/>
        </w:rPr>
        <w:t>6</w:t>
      </w:r>
      <w:r w:rsidRPr="00905D7B">
        <w:t>Center for Diagnostic Imaging, Oncology Institute of Vojvodina, Sremska Kamenica, Serbia</w:t>
      </w:r>
    </w:p>
    <w:p w14:paraId="0898777C" w14:textId="77777777" w:rsidR="00E413C0" w:rsidRPr="00905D7B" w:rsidRDefault="00E413C0" w:rsidP="00E413C0">
      <w:pPr>
        <w:spacing w:line="480" w:lineRule="auto"/>
        <w:contextualSpacing/>
      </w:pPr>
    </w:p>
    <w:p w14:paraId="5C2C94D4" w14:textId="0D3C5E95" w:rsidR="00E413C0" w:rsidRPr="00905D7B" w:rsidRDefault="00E413C0" w:rsidP="00E413C0">
      <w:pPr>
        <w:spacing w:line="480" w:lineRule="auto"/>
        <w:contextualSpacing/>
        <w:rPr>
          <w:b/>
        </w:rPr>
      </w:pPr>
      <w:r w:rsidRPr="00905D7B">
        <w:rPr>
          <w:b/>
          <w:bCs/>
        </w:rPr>
        <w:t>CORRESPONDING AUTHOR</w:t>
      </w:r>
    </w:p>
    <w:bookmarkEnd w:id="0"/>
    <w:bookmarkEnd w:id="2"/>
    <w:p w14:paraId="3B07D6EF" w14:textId="77777777" w:rsidR="004844FE" w:rsidRPr="00905D7B" w:rsidRDefault="004844FE" w:rsidP="004844FE">
      <w:pPr>
        <w:spacing w:line="480" w:lineRule="auto"/>
        <w:contextualSpacing/>
      </w:pPr>
      <w:r w:rsidRPr="00905D7B">
        <w:t>Nebojsa Lasica</w:t>
      </w:r>
    </w:p>
    <w:p w14:paraId="36CD7447" w14:textId="77777777" w:rsidR="004844FE" w:rsidRPr="00905D7B" w:rsidRDefault="004844FE" w:rsidP="004844FE">
      <w:pPr>
        <w:spacing w:line="480" w:lineRule="auto"/>
        <w:contextualSpacing/>
      </w:pPr>
      <w:r w:rsidRPr="00905D7B">
        <w:t>Email: nebojsa.lasica@mf.uns.ac.rs</w:t>
      </w:r>
    </w:p>
    <w:p w14:paraId="02F29F63" w14:textId="77777777" w:rsidR="004844FE" w:rsidRPr="00905D7B" w:rsidRDefault="004844FE" w:rsidP="004844FE">
      <w:pPr>
        <w:spacing w:line="480" w:lineRule="auto"/>
        <w:contextualSpacing/>
      </w:pPr>
      <w:r w:rsidRPr="00905D7B">
        <w:t>Clinic of Neurosurgery, University Clinical Center of Vojvodina</w:t>
      </w:r>
    </w:p>
    <w:p w14:paraId="30D95968" w14:textId="77777777" w:rsidR="004844FE" w:rsidRPr="00905D7B" w:rsidRDefault="004844FE" w:rsidP="004844FE">
      <w:pPr>
        <w:spacing w:line="480" w:lineRule="auto"/>
        <w:contextualSpacing/>
      </w:pPr>
      <w:r w:rsidRPr="00905D7B">
        <w:t>Hajduk Veljkova 1-9, 21000 Novi Sad, Serbia</w:t>
      </w:r>
    </w:p>
    <w:p w14:paraId="1A1ADF02" w14:textId="1D47A65B" w:rsidR="00E52298" w:rsidRPr="00905D7B" w:rsidRDefault="004844FE" w:rsidP="004844FE">
      <w:pPr>
        <w:spacing w:line="480" w:lineRule="auto"/>
        <w:contextualSpacing/>
        <w:rPr>
          <w:b/>
          <w:bCs/>
          <w:szCs w:val="24"/>
        </w:rPr>
        <w:sectPr w:rsidR="00E52298" w:rsidRPr="00905D7B" w:rsidSect="00905D7B">
          <w:footerReference w:type="default" r:id="rId8"/>
          <w:type w:val="continuous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  <w:r w:rsidRPr="00905D7B">
        <w:t>Telephone: +381 64 381 0644</w:t>
      </w:r>
    </w:p>
    <w:p w14:paraId="1A39D931" w14:textId="6A8B9F15" w:rsidR="0036575D" w:rsidRPr="00905D7B" w:rsidRDefault="006B35EF" w:rsidP="00C5472C">
      <w:pPr>
        <w:spacing w:line="480" w:lineRule="auto"/>
        <w:contextualSpacing/>
      </w:pPr>
      <w:r w:rsidRPr="00905D7B">
        <w:rPr>
          <w:b/>
          <w:bCs/>
          <w:szCs w:val="24"/>
        </w:rPr>
        <w:lastRenderedPageBreak/>
        <w:t>Supplementa</w:t>
      </w:r>
      <w:r w:rsidR="00B852E7" w:rsidRPr="00905D7B">
        <w:rPr>
          <w:b/>
          <w:bCs/>
          <w:szCs w:val="24"/>
        </w:rPr>
        <w:t>ry</w:t>
      </w:r>
      <w:r w:rsidRPr="00905D7B">
        <w:rPr>
          <w:b/>
          <w:bCs/>
          <w:szCs w:val="24"/>
        </w:rPr>
        <w:t xml:space="preserve"> </w:t>
      </w:r>
      <w:r w:rsidR="0006645A" w:rsidRPr="00905D7B">
        <w:rPr>
          <w:b/>
          <w:bCs/>
          <w:szCs w:val="24"/>
        </w:rPr>
        <w:t>Figure</w:t>
      </w:r>
      <w:r w:rsidR="00B852E7" w:rsidRPr="00905D7B">
        <w:rPr>
          <w:b/>
          <w:bCs/>
          <w:szCs w:val="24"/>
        </w:rPr>
        <w:t xml:space="preserve"> 1</w:t>
      </w:r>
      <w:r w:rsidRPr="00905D7B">
        <w:rPr>
          <w:b/>
          <w:bCs/>
          <w:szCs w:val="24"/>
        </w:rPr>
        <w:t>.</w:t>
      </w:r>
      <w:r w:rsidRPr="00905D7B">
        <w:rPr>
          <w:szCs w:val="24"/>
        </w:rPr>
        <w:t xml:space="preserve"> </w:t>
      </w:r>
      <w:r w:rsidR="00F150F8" w:rsidRPr="00905D7B">
        <w:rPr>
          <w:szCs w:val="24"/>
        </w:rPr>
        <w:t>A PRISMA flow diagram depicting the search strategy.</w:t>
      </w:r>
      <w:r w:rsidR="0006645A" w:rsidRPr="00905D7B">
        <w:rPr>
          <w:b/>
          <w:bCs/>
          <w:szCs w:val="24"/>
        </w:rPr>
        <w:t xml:space="preserve"> </w:t>
      </w:r>
      <w:r w:rsidR="0006645A" w:rsidRPr="00905D7B">
        <w:rPr>
          <w:b/>
          <w:bCs/>
          <w:noProof/>
          <w:szCs w:val="24"/>
          <w:lang w:val="en-IN" w:eastAsia="en-IN"/>
        </w:rPr>
        <w:drawing>
          <wp:inline distT="0" distB="0" distL="0" distR="0" wp14:anchorId="53111FFF" wp14:editId="247D6B1D">
            <wp:extent cx="8229600" cy="4845367"/>
            <wp:effectExtent l="0" t="0" r="0" b="0"/>
            <wp:docPr id="1" name="Picture 1" descr="C:\Users\Nebojsa Lasica\AppData\Local\Microsoft\Windows\INetCache\Content.Word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ebojsa Lasica\AppData\Local\Microsoft\Windows\INetCache\Content.Word\Supplementary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8" b="-38"/>
                    <a:stretch/>
                  </pic:blipFill>
                  <pic:spPr bwMode="auto">
                    <a:xfrm>
                      <a:off x="0" y="0"/>
                      <a:ext cx="8242486" cy="4852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575D" w:rsidRPr="00905D7B" w:rsidSect="00905D7B">
      <w:type w:val="continuous"/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5FB23" w16cex:dateUtc="2022-11-09T04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25C909" w16cid:durableId="2715ED0B"/>
  <w16cid:commentId w16cid:paraId="3D320C60" w16cid:durableId="2715FB23"/>
  <w16cid:commentId w16cid:paraId="11A5E5F7" w16cid:durableId="2715E777"/>
  <w16cid:commentId w16cid:paraId="0063F7D3" w16cid:durableId="2715E7E9"/>
  <w16cid:commentId w16cid:paraId="7EBA606F" w16cid:durableId="2715E80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0CB08" w14:textId="77777777" w:rsidR="00F1271B" w:rsidRDefault="00F1271B" w:rsidP="009E0E0D">
      <w:r>
        <w:separator/>
      </w:r>
    </w:p>
  </w:endnote>
  <w:endnote w:type="continuationSeparator" w:id="0">
    <w:p w14:paraId="6E34D5FD" w14:textId="77777777" w:rsidR="00F1271B" w:rsidRDefault="00F1271B" w:rsidP="009E0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</w:rPr>
      <w:id w:val="1364479103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4D4ACCC8" w14:textId="6F9B020A" w:rsidR="006B35EF" w:rsidRPr="00FF4D82" w:rsidRDefault="006B35EF" w:rsidP="00F92159">
        <w:pPr>
          <w:pStyle w:val="Footer"/>
          <w:spacing w:line="480" w:lineRule="auto"/>
          <w:contextualSpacing/>
          <w:jc w:val="right"/>
          <w:rPr>
            <w:szCs w:val="24"/>
          </w:rPr>
        </w:pPr>
        <w:r w:rsidRPr="00FF4D82">
          <w:rPr>
            <w:szCs w:val="24"/>
          </w:rPr>
          <w:fldChar w:fldCharType="begin"/>
        </w:r>
        <w:r w:rsidRPr="00FF4D82">
          <w:rPr>
            <w:szCs w:val="24"/>
          </w:rPr>
          <w:instrText xml:space="preserve"> PAGE   \* MERGEFORMAT </w:instrText>
        </w:r>
        <w:r w:rsidRPr="00FF4D82">
          <w:rPr>
            <w:szCs w:val="24"/>
          </w:rPr>
          <w:fldChar w:fldCharType="separate"/>
        </w:r>
        <w:r w:rsidR="00905D7B">
          <w:rPr>
            <w:noProof/>
            <w:szCs w:val="24"/>
          </w:rPr>
          <w:t>1</w:t>
        </w:r>
        <w:r w:rsidRPr="00FF4D82">
          <w:rPr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10DBDF" w14:textId="77777777" w:rsidR="00F1271B" w:rsidRDefault="00F1271B" w:rsidP="009E0E0D">
      <w:r>
        <w:separator/>
      </w:r>
    </w:p>
  </w:footnote>
  <w:footnote w:type="continuationSeparator" w:id="0">
    <w:p w14:paraId="41C803DF" w14:textId="77777777" w:rsidR="00F1271B" w:rsidRDefault="00F1271B" w:rsidP="009E0E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67CA1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F4C278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6663E04"/>
    <w:multiLevelType w:val="hybridMultilevel"/>
    <w:tmpl w:val="BC42C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39425A"/>
    <w:multiLevelType w:val="hybridMultilevel"/>
    <w:tmpl w:val="9A0C3E8A"/>
    <w:lvl w:ilvl="0" w:tplc="8966A5E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PJDVK6Z_-AJ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stxt9gw2xpse0ewbptvt1ffddd52w2tpr&quot;&gt;NPJDVK6Z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05A97"/>
    <w:rsid w:val="00003231"/>
    <w:rsid w:val="00012904"/>
    <w:rsid w:val="00014F1D"/>
    <w:rsid w:val="000157CB"/>
    <w:rsid w:val="00020EC0"/>
    <w:rsid w:val="00035EB1"/>
    <w:rsid w:val="00050EE5"/>
    <w:rsid w:val="0005147C"/>
    <w:rsid w:val="00053552"/>
    <w:rsid w:val="00060063"/>
    <w:rsid w:val="0006645A"/>
    <w:rsid w:val="000674A0"/>
    <w:rsid w:val="00081582"/>
    <w:rsid w:val="00083DEE"/>
    <w:rsid w:val="0008618F"/>
    <w:rsid w:val="00096CD0"/>
    <w:rsid w:val="00097E5F"/>
    <w:rsid w:val="000A2FC5"/>
    <w:rsid w:val="000A61F9"/>
    <w:rsid w:val="000B637D"/>
    <w:rsid w:val="000C0451"/>
    <w:rsid w:val="000D0491"/>
    <w:rsid w:val="000D377C"/>
    <w:rsid w:val="001016DE"/>
    <w:rsid w:val="00114DF6"/>
    <w:rsid w:val="00120AFC"/>
    <w:rsid w:val="00124C08"/>
    <w:rsid w:val="00133545"/>
    <w:rsid w:val="0013488C"/>
    <w:rsid w:val="00134EA1"/>
    <w:rsid w:val="00136065"/>
    <w:rsid w:val="00142901"/>
    <w:rsid w:val="00147752"/>
    <w:rsid w:val="00152A73"/>
    <w:rsid w:val="001560AA"/>
    <w:rsid w:val="0016667B"/>
    <w:rsid w:val="0017671C"/>
    <w:rsid w:val="001814F1"/>
    <w:rsid w:val="00183BB1"/>
    <w:rsid w:val="00197E4D"/>
    <w:rsid w:val="001A469C"/>
    <w:rsid w:val="001A4E58"/>
    <w:rsid w:val="001B268B"/>
    <w:rsid w:val="001B5BB6"/>
    <w:rsid w:val="001C3CF5"/>
    <w:rsid w:val="001C5116"/>
    <w:rsid w:val="001C564A"/>
    <w:rsid w:val="001D3A83"/>
    <w:rsid w:val="001F472F"/>
    <w:rsid w:val="001F4869"/>
    <w:rsid w:val="001F7E59"/>
    <w:rsid w:val="002024B6"/>
    <w:rsid w:val="00204DC1"/>
    <w:rsid w:val="002101B4"/>
    <w:rsid w:val="00211A26"/>
    <w:rsid w:val="00217B48"/>
    <w:rsid w:val="00233A9F"/>
    <w:rsid w:val="00236E5C"/>
    <w:rsid w:val="0024590E"/>
    <w:rsid w:val="00262FAF"/>
    <w:rsid w:val="0027466C"/>
    <w:rsid w:val="002761C6"/>
    <w:rsid w:val="00294790"/>
    <w:rsid w:val="002A2A30"/>
    <w:rsid w:val="002A7ACF"/>
    <w:rsid w:val="002B6721"/>
    <w:rsid w:val="002D50F5"/>
    <w:rsid w:val="002E1A0B"/>
    <w:rsid w:val="002E448D"/>
    <w:rsid w:val="002E5334"/>
    <w:rsid w:val="002F040F"/>
    <w:rsid w:val="002F0694"/>
    <w:rsid w:val="00304C5D"/>
    <w:rsid w:val="00310D55"/>
    <w:rsid w:val="003132C8"/>
    <w:rsid w:val="00330EF4"/>
    <w:rsid w:val="0034256B"/>
    <w:rsid w:val="00342F03"/>
    <w:rsid w:val="0034514B"/>
    <w:rsid w:val="00347289"/>
    <w:rsid w:val="00362764"/>
    <w:rsid w:val="0036575D"/>
    <w:rsid w:val="00365B3E"/>
    <w:rsid w:val="0036782F"/>
    <w:rsid w:val="003832D4"/>
    <w:rsid w:val="0038462A"/>
    <w:rsid w:val="00396C32"/>
    <w:rsid w:val="003A3CFC"/>
    <w:rsid w:val="003B1125"/>
    <w:rsid w:val="003B1915"/>
    <w:rsid w:val="003C3C94"/>
    <w:rsid w:val="003E0AF1"/>
    <w:rsid w:val="003E0EC9"/>
    <w:rsid w:val="003E4A38"/>
    <w:rsid w:val="003F079E"/>
    <w:rsid w:val="003F0C32"/>
    <w:rsid w:val="003F1BDC"/>
    <w:rsid w:val="00403F1F"/>
    <w:rsid w:val="004046DE"/>
    <w:rsid w:val="00407CE4"/>
    <w:rsid w:val="00441CB9"/>
    <w:rsid w:val="0044542C"/>
    <w:rsid w:val="00445CD5"/>
    <w:rsid w:val="00453324"/>
    <w:rsid w:val="004554C3"/>
    <w:rsid w:val="004640FF"/>
    <w:rsid w:val="00471EEB"/>
    <w:rsid w:val="00480FFD"/>
    <w:rsid w:val="004844FE"/>
    <w:rsid w:val="00486C18"/>
    <w:rsid w:val="00486CDB"/>
    <w:rsid w:val="00492DF0"/>
    <w:rsid w:val="004A0F5C"/>
    <w:rsid w:val="004B6F4B"/>
    <w:rsid w:val="004C4392"/>
    <w:rsid w:val="004E3CCD"/>
    <w:rsid w:val="004F5E48"/>
    <w:rsid w:val="00500FB2"/>
    <w:rsid w:val="005124D7"/>
    <w:rsid w:val="005272DE"/>
    <w:rsid w:val="00530D28"/>
    <w:rsid w:val="00534E33"/>
    <w:rsid w:val="00542654"/>
    <w:rsid w:val="00546A7A"/>
    <w:rsid w:val="00554459"/>
    <w:rsid w:val="00567AEB"/>
    <w:rsid w:val="0057415B"/>
    <w:rsid w:val="0058337E"/>
    <w:rsid w:val="00583B0A"/>
    <w:rsid w:val="00590BC4"/>
    <w:rsid w:val="00591BF7"/>
    <w:rsid w:val="00594DE1"/>
    <w:rsid w:val="00595B88"/>
    <w:rsid w:val="005A0C3D"/>
    <w:rsid w:val="005A6056"/>
    <w:rsid w:val="005A761A"/>
    <w:rsid w:val="005A7B44"/>
    <w:rsid w:val="005B76F7"/>
    <w:rsid w:val="005C3149"/>
    <w:rsid w:val="005F11CE"/>
    <w:rsid w:val="00604585"/>
    <w:rsid w:val="006154A1"/>
    <w:rsid w:val="00616DC9"/>
    <w:rsid w:val="006237A2"/>
    <w:rsid w:val="00633E4D"/>
    <w:rsid w:val="00644767"/>
    <w:rsid w:val="00651AA0"/>
    <w:rsid w:val="0065317B"/>
    <w:rsid w:val="006548F5"/>
    <w:rsid w:val="006639E1"/>
    <w:rsid w:val="0066451E"/>
    <w:rsid w:val="006649A4"/>
    <w:rsid w:val="006773F1"/>
    <w:rsid w:val="00694F32"/>
    <w:rsid w:val="006B35EF"/>
    <w:rsid w:val="006B419A"/>
    <w:rsid w:val="006B60DA"/>
    <w:rsid w:val="006B63C6"/>
    <w:rsid w:val="006C663C"/>
    <w:rsid w:val="006C7C17"/>
    <w:rsid w:val="006F6249"/>
    <w:rsid w:val="007006EF"/>
    <w:rsid w:val="00704D22"/>
    <w:rsid w:val="0070655B"/>
    <w:rsid w:val="00706B53"/>
    <w:rsid w:val="0072047F"/>
    <w:rsid w:val="007249DF"/>
    <w:rsid w:val="00732132"/>
    <w:rsid w:val="00733B2C"/>
    <w:rsid w:val="00763604"/>
    <w:rsid w:val="00764E98"/>
    <w:rsid w:val="0076612F"/>
    <w:rsid w:val="00774D75"/>
    <w:rsid w:val="00781AFC"/>
    <w:rsid w:val="0078320D"/>
    <w:rsid w:val="007840D2"/>
    <w:rsid w:val="007A0C76"/>
    <w:rsid w:val="007A372F"/>
    <w:rsid w:val="007A79BB"/>
    <w:rsid w:val="007B1D16"/>
    <w:rsid w:val="007C1E20"/>
    <w:rsid w:val="007D0B30"/>
    <w:rsid w:val="007D49FF"/>
    <w:rsid w:val="007D6D5D"/>
    <w:rsid w:val="007F4A4D"/>
    <w:rsid w:val="007F5F9E"/>
    <w:rsid w:val="008034BF"/>
    <w:rsid w:val="00806829"/>
    <w:rsid w:val="008164C8"/>
    <w:rsid w:val="00820D39"/>
    <w:rsid w:val="0083099E"/>
    <w:rsid w:val="00831585"/>
    <w:rsid w:val="00831F55"/>
    <w:rsid w:val="00837A08"/>
    <w:rsid w:val="00843C06"/>
    <w:rsid w:val="008516C8"/>
    <w:rsid w:val="00851EA5"/>
    <w:rsid w:val="008537DC"/>
    <w:rsid w:val="00864A3B"/>
    <w:rsid w:val="008704D2"/>
    <w:rsid w:val="00886F54"/>
    <w:rsid w:val="008A3A78"/>
    <w:rsid w:val="008B5369"/>
    <w:rsid w:val="008C3697"/>
    <w:rsid w:val="008C47C9"/>
    <w:rsid w:val="008D0E59"/>
    <w:rsid w:val="008D0EF9"/>
    <w:rsid w:val="008D36FF"/>
    <w:rsid w:val="008E7E8E"/>
    <w:rsid w:val="008F35B7"/>
    <w:rsid w:val="008F585C"/>
    <w:rsid w:val="00900F63"/>
    <w:rsid w:val="0090464F"/>
    <w:rsid w:val="00905A97"/>
    <w:rsid w:val="00905D7B"/>
    <w:rsid w:val="0091233E"/>
    <w:rsid w:val="0091325A"/>
    <w:rsid w:val="0091523C"/>
    <w:rsid w:val="00915282"/>
    <w:rsid w:val="00953BBC"/>
    <w:rsid w:val="0096025E"/>
    <w:rsid w:val="00966D5D"/>
    <w:rsid w:val="0096780C"/>
    <w:rsid w:val="00983D0F"/>
    <w:rsid w:val="00994A88"/>
    <w:rsid w:val="0099618B"/>
    <w:rsid w:val="009A484B"/>
    <w:rsid w:val="009B57C8"/>
    <w:rsid w:val="009C018C"/>
    <w:rsid w:val="009C10EF"/>
    <w:rsid w:val="009C614A"/>
    <w:rsid w:val="009D0710"/>
    <w:rsid w:val="009D6E5A"/>
    <w:rsid w:val="009E06D3"/>
    <w:rsid w:val="009E0E0D"/>
    <w:rsid w:val="009E116C"/>
    <w:rsid w:val="00A0089B"/>
    <w:rsid w:val="00A02B56"/>
    <w:rsid w:val="00A03225"/>
    <w:rsid w:val="00A10925"/>
    <w:rsid w:val="00A16961"/>
    <w:rsid w:val="00A27221"/>
    <w:rsid w:val="00A27A90"/>
    <w:rsid w:val="00A27C53"/>
    <w:rsid w:val="00A30486"/>
    <w:rsid w:val="00A325EC"/>
    <w:rsid w:val="00A35633"/>
    <w:rsid w:val="00A52541"/>
    <w:rsid w:val="00A576F6"/>
    <w:rsid w:val="00A57C7D"/>
    <w:rsid w:val="00A64AC5"/>
    <w:rsid w:val="00A64E2E"/>
    <w:rsid w:val="00A65EBE"/>
    <w:rsid w:val="00A71A2C"/>
    <w:rsid w:val="00A93B87"/>
    <w:rsid w:val="00A96489"/>
    <w:rsid w:val="00AA5A4B"/>
    <w:rsid w:val="00AA767E"/>
    <w:rsid w:val="00AB1093"/>
    <w:rsid w:val="00AB2D97"/>
    <w:rsid w:val="00AB3198"/>
    <w:rsid w:val="00AC5C11"/>
    <w:rsid w:val="00AE3D3D"/>
    <w:rsid w:val="00AF51C2"/>
    <w:rsid w:val="00AF790C"/>
    <w:rsid w:val="00B00980"/>
    <w:rsid w:val="00B03899"/>
    <w:rsid w:val="00B12511"/>
    <w:rsid w:val="00B20C5A"/>
    <w:rsid w:val="00B210DC"/>
    <w:rsid w:val="00B25ECE"/>
    <w:rsid w:val="00B276D6"/>
    <w:rsid w:val="00B43992"/>
    <w:rsid w:val="00B61D6C"/>
    <w:rsid w:val="00B621DE"/>
    <w:rsid w:val="00B62935"/>
    <w:rsid w:val="00B706CC"/>
    <w:rsid w:val="00B7597F"/>
    <w:rsid w:val="00B852E7"/>
    <w:rsid w:val="00B8767D"/>
    <w:rsid w:val="00B91A3E"/>
    <w:rsid w:val="00B91EFD"/>
    <w:rsid w:val="00B933D1"/>
    <w:rsid w:val="00BA33AC"/>
    <w:rsid w:val="00BB1810"/>
    <w:rsid w:val="00BD3652"/>
    <w:rsid w:val="00BD749A"/>
    <w:rsid w:val="00BE6C2E"/>
    <w:rsid w:val="00BF0463"/>
    <w:rsid w:val="00BF34B1"/>
    <w:rsid w:val="00BF76C9"/>
    <w:rsid w:val="00C01CDF"/>
    <w:rsid w:val="00C062DE"/>
    <w:rsid w:val="00C139E3"/>
    <w:rsid w:val="00C20387"/>
    <w:rsid w:val="00C22147"/>
    <w:rsid w:val="00C2398A"/>
    <w:rsid w:val="00C3320D"/>
    <w:rsid w:val="00C4042F"/>
    <w:rsid w:val="00C5472C"/>
    <w:rsid w:val="00C55445"/>
    <w:rsid w:val="00C56A1F"/>
    <w:rsid w:val="00C63E2B"/>
    <w:rsid w:val="00C67DBC"/>
    <w:rsid w:val="00C711B1"/>
    <w:rsid w:val="00C8336E"/>
    <w:rsid w:val="00CA2EBA"/>
    <w:rsid w:val="00CA5300"/>
    <w:rsid w:val="00CB12E8"/>
    <w:rsid w:val="00CC3ED1"/>
    <w:rsid w:val="00CC6F32"/>
    <w:rsid w:val="00CC79A6"/>
    <w:rsid w:val="00CD017B"/>
    <w:rsid w:val="00CD0DA6"/>
    <w:rsid w:val="00CD479F"/>
    <w:rsid w:val="00D006F9"/>
    <w:rsid w:val="00D06AEF"/>
    <w:rsid w:val="00D14F68"/>
    <w:rsid w:val="00D21595"/>
    <w:rsid w:val="00D23B77"/>
    <w:rsid w:val="00D2429C"/>
    <w:rsid w:val="00D418D3"/>
    <w:rsid w:val="00D42DBB"/>
    <w:rsid w:val="00D474F1"/>
    <w:rsid w:val="00D50D21"/>
    <w:rsid w:val="00D50ED8"/>
    <w:rsid w:val="00D5301B"/>
    <w:rsid w:val="00D5367F"/>
    <w:rsid w:val="00D54498"/>
    <w:rsid w:val="00D61666"/>
    <w:rsid w:val="00D643EF"/>
    <w:rsid w:val="00D711E4"/>
    <w:rsid w:val="00D72646"/>
    <w:rsid w:val="00D831E9"/>
    <w:rsid w:val="00D92069"/>
    <w:rsid w:val="00D9267B"/>
    <w:rsid w:val="00D9291C"/>
    <w:rsid w:val="00DA5F97"/>
    <w:rsid w:val="00DB3681"/>
    <w:rsid w:val="00DC44DD"/>
    <w:rsid w:val="00DD0946"/>
    <w:rsid w:val="00DE6210"/>
    <w:rsid w:val="00E008E2"/>
    <w:rsid w:val="00E278F9"/>
    <w:rsid w:val="00E27FE4"/>
    <w:rsid w:val="00E305DE"/>
    <w:rsid w:val="00E32E7A"/>
    <w:rsid w:val="00E37E08"/>
    <w:rsid w:val="00E413C0"/>
    <w:rsid w:val="00E47BCF"/>
    <w:rsid w:val="00E52298"/>
    <w:rsid w:val="00E54310"/>
    <w:rsid w:val="00E54940"/>
    <w:rsid w:val="00E57FAF"/>
    <w:rsid w:val="00E62DB4"/>
    <w:rsid w:val="00E8052C"/>
    <w:rsid w:val="00E80FDE"/>
    <w:rsid w:val="00E90B78"/>
    <w:rsid w:val="00EC2C06"/>
    <w:rsid w:val="00EC2FA3"/>
    <w:rsid w:val="00EC5488"/>
    <w:rsid w:val="00EC697A"/>
    <w:rsid w:val="00ED44E7"/>
    <w:rsid w:val="00EE201E"/>
    <w:rsid w:val="00EE238E"/>
    <w:rsid w:val="00EE496C"/>
    <w:rsid w:val="00EF0208"/>
    <w:rsid w:val="00F0152F"/>
    <w:rsid w:val="00F04343"/>
    <w:rsid w:val="00F04B12"/>
    <w:rsid w:val="00F1271B"/>
    <w:rsid w:val="00F13D4F"/>
    <w:rsid w:val="00F13FA8"/>
    <w:rsid w:val="00F150F8"/>
    <w:rsid w:val="00F24545"/>
    <w:rsid w:val="00F25C48"/>
    <w:rsid w:val="00F27BCB"/>
    <w:rsid w:val="00F36BC4"/>
    <w:rsid w:val="00F37B7C"/>
    <w:rsid w:val="00F37B86"/>
    <w:rsid w:val="00F40352"/>
    <w:rsid w:val="00F41034"/>
    <w:rsid w:val="00F44002"/>
    <w:rsid w:val="00F52E4F"/>
    <w:rsid w:val="00F56B15"/>
    <w:rsid w:val="00F61498"/>
    <w:rsid w:val="00F6666E"/>
    <w:rsid w:val="00F72436"/>
    <w:rsid w:val="00F74CC4"/>
    <w:rsid w:val="00F751CD"/>
    <w:rsid w:val="00F85F18"/>
    <w:rsid w:val="00F87645"/>
    <w:rsid w:val="00F92159"/>
    <w:rsid w:val="00F931AD"/>
    <w:rsid w:val="00FA5A01"/>
    <w:rsid w:val="00FA7E76"/>
    <w:rsid w:val="00FB23EA"/>
    <w:rsid w:val="00FC747A"/>
    <w:rsid w:val="00FD30D5"/>
    <w:rsid w:val="00FD3BEB"/>
    <w:rsid w:val="00FD582F"/>
    <w:rsid w:val="00FF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A6584"/>
  <w15:docId w15:val="{AAE6BA8A-EA32-4890-B2E7-3C385F2E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59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D9291C"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79F"/>
    <w:rPr>
      <w:sz w:val="16"/>
      <w:szCs w:val="16"/>
    </w:rPr>
  </w:style>
  <w:style w:type="paragraph" w:styleId="CommentText">
    <w:name w:val="annotation text"/>
    <w:aliases w:val="comment text"/>
    <w:basedOn w:val="Normal"/>
    <w:link w:val="CommentTextChar"/>
    <w:uiPriority w:val="99"/>
    <w:unhideWhenUsed/>
    <w:qFormat/>
    <w:rsid w:val="00CD479F"/>
    <w:rPr>
      <w:sz w:val="20"/>
    </w:rPr>
  </w:style>
  <w:style w:type="character" w:customStyle="1" w:styleId="CommentTextChar">
    <w:name w:val="Comment Text Char"/>
    <w:aliases w:val="comment text Char"/>
    <w:basedOn w:val="DefaultParagraphFont"/>
    <w:link w:val="CommentText"/>
    <w:uiPriority w:val="99"/>
    <w:rsid w:val="00CD47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79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7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79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0E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E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0E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E0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E0E0D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D9291C"/>
    <w:rPr>
      <w:rFonts w:ascii="Times New Roman" w:eastAsia="Times New Roman" w:hAnsi="Times New Roman" w:cs="Times New Roman"/>
      <w:sz w:val="36"/>
      <w:szCs w:val="20"/>
      <w:u w:val="single"/>
      <w:lang w:val="en-US"/>
    </w:rPr>
  </w:style>
  <w:style w:type="character" w:styleId="Hyperlink">
    <w:name w:val="Hyperlink"/>
    <w:basedOn w:val="DefaultParagraphFont"/>
    <w:uiPriority w:val="99"/>
    <w:unhideWhenUsed/>
    <w:rsid w:val="00D9291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9291C"/>
    <w:pPr>
      <w:spacing w:before="100" w:beforeAutospacing="1" w:after="100" w:afterAutospacing="1"/>
    </w:pPr>
    <w:rPr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D9291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9291C"/>
    <w:rPr>
      <w:i/>
      <w:iCs/>
    </w:rPr>
  </w:style>
  <w:style w:type="paragraph" w:customStyle="1" w:styleId="Default">
    <w:name w:val="Default"/>
    <w:rsid w:val="00D929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929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91C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291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291C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table" w:customStyle="1" w:styleId="TableGrid0">
    <w:name w:val="TableGrid"/>
    <w:rsid w:val="00B933D1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13D4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187E6BBF-4F8F-4BBA-8239-E4053B5A1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bojsa Lasica</dc:creator>
  <cp:lastModifiedBy>Ramya G</cp:lastModifiedBy>
  <cp:revision>3</cp:revision>
  <dcterms:created xsi:type="dcterms:W3CDTF">2023-01-08T10:17:00Z</dcterms:created>
  <dcterms:modified xsi:type="dcterms:W3CDTF">2023-02-28T11:11:00Z</dcterms:modified>
</cp:coreProperties>
</file>